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D7690" w14:textId="77777777" w:rsidR="00321AAB" w:rsidRPr="00061D00" w:rsidRDefault="00321AAB" w:rsidP="00321AA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EA3993" w14:textId="77777777" w:rsidR="00321AAB" w:rsidRPr="002167C6" w:rsidRDefault="00887122" w:rsidP="00321AAB">
      <w:pPr>
        <w:rPr>
          <w:rFonts w:ascii="Arial" w:hAnsi="Arial" w:cs="Arial"/>
          <w:b/>
          <w:bCs/>
        </w:rPr>
      </w:pPr>
      <w:r w:rsidRPr="002167C6">
        <w:rPr>
          <w:rFonts w:ascii="Arial" w:hAnsi="Arial" w:cs="Arial"/>
          <w:b/>
          <w:bCs/>
        </w:rPr>
        <w:t xml:space="preserve">S1 </w:t>
      </w:r>
      <w:r w:rsidR="00321AAB" w:rsidRPr="002167C6">
        <w:rPr>
          <w:rFonts w:ascii="Arial" w:hAnsi="Arial" w:cs="Arial"/>
          <w:b/>
          <w:bCs/>
        </w:rPr>
        <w:t>Table</w:t>
      </w:r>
      <w:r w:rsidRPr="002167C6">
        <w:rPr>
          <w:rFonts w:ascii="Arial" w:hAnsi="Arial" w:cs="Arial"/>
          <w:b/>
          <w:bCs/>
        </w:rPr>
        <w:t>.</w:t>
      </w:r>
      <w:r w:rsidR="00321AAB" w:rsidRPr="002167C6">
        <w:rPr>
          <w:rFonts w:ascii="Arial" w:hAnsi="Arial" w:cs="Arial"/>
          <w:b/>
          <w:bCs/>
        </w:rPr>
        <w:t xml:space="preserve"> Respondents and non-respondents</w:t>
      </w:r>
      <w:r w:rsidRPr="002167C6">
        <w:rPr>
          <w:rFonts w:ascii="Arial" w:hAnsi="Arial" w:cs="Arial"/>
          <w:b/>
          <w:bCs/>
        </w:rPr>
        <w:t>.</w:t>
      </w:r>
    </w:p>
    <w:p w14:paraId="10AF65EA" w14:textId="77777777" w:rsidR="00321AAB" w:rsidRPr="007E2256" w:rsidRDefault="00321AAB" w:rsidP="00321AAB">
      <w:pPr>
        <w:rPr>
          <w:rFonts w:ascii="Arial" w:hAnsi="Arial" w:cs="Arial"/>
          <w:sz w:val="20"/>
          <w:szCs w:val="20"/>
        </w:rPr>
      </w:pPr>
    </w:p>
    <w:tbl>
      <w:tblPr>
        <w:tblW w:w="9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755"/>
        <w:gridCol w:w="802"/>
        <w:gridCol w:w="946"/>
        <w:gridCol w:w="755"/>
        <w:gridCol w:w="802"/>
        <w:gridCol w:w="946"/>
        <w:gridCol w:w="913"/>
        <w:gridCol w:w="802"/>
        <w:gridCol w:w="948"/>
      </w:tblGrid>
      <w:tr w:rsidR="00321AAB" w:rsidRPr="007E2256" w14:paraId="44CF8807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D9D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6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7E1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sponse to survey</w:t>
            </w:r>
          </w:p>
        </w:tc>
      </w:tr>
      <w:tr w:rsidR="00321AAB" w:rsidRPr="007E2256" w14:paraId="6EBB95D1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485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01C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8F0A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F31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tal</w:t>
            </w:r>
          </w:p>
        </w:tc>
      </w:tr>
      <w:tr w:rsidR="00321AAB" w:rsidRPr="007E2256" w14:paraId="3C81C40C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5250" w14:textId="77777777" w:rsidR="00321AAB" w:rsidRPr="007E2256" w:rsidRDefault="00321AAB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36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28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45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w %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83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4E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5B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w %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1F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85B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 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13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ow %</w:t>
            </w:r>
          </w:p>
        </w:tc>
      </w:tr>
      <w:tr w:rsidR="00321AAB" w:rsidRPr="007E2256" w14:paraId="64CD716E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E270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 grou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D9FA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5E3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CCE7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81ED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9ED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838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E21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C443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03E1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77BFC5D8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6A0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 - 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48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98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487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90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FD3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12A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451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95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5B4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22AAF2E3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BA1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 - 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23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0B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8E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07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18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48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11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9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AA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C9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2C5B18F4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B161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 - 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19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59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371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97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B3D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489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FB5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F5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94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4A93D1A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901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 - 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65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B9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B0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E8A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8C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19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68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58B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87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272F5650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0090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 - 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05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7A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B8C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F4E0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D54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86A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739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B3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87F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A14F870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F73A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 - 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66C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48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BE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A0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DDCD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5E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70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69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759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976D55A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ECCE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 - 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81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F840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641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8E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4F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1CE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33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78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4F3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CECE36C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D3A2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41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A92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91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05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B7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45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5C9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DC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8A9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2AABAC4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041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7792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A3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DA2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5E0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362C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234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1B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C1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D78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189A9715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ECEA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7C4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EDF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D05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2A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B4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50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4BD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5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79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18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4DB7468B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808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F1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BF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2E1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FDE5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B1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7F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62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5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7A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C45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2C456E88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AA6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83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4B8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D00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A7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239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740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F0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513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62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6BB6F84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DDF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ationali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560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1D55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0A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A5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78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D1E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AD8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5A9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870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45DC860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260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AE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2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4E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76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08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1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F7C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34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8A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4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10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A6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0D37E2A1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6C25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-Swis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AB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88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4A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B8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2F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2D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BB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6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CB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D1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4C83FFA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86C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37F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2E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A6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B50C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FAD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9C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594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38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66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6BB867D4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6B27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umber of household member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ADEE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98D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B1C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F8CD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8BF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651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FF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D0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D1A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4D5D8E15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565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46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BD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DF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685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FFB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95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7A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8F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139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5F283FDA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4DF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EF4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0F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655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2B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3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DD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2E1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F80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2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18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36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2AB469B3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932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55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3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9E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0A3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48D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3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AE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47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C8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7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59D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1E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59DA2A37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AF66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persons and mor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BEC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47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7A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93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E9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FE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2DF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260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36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594A51B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643D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2CF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9B8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98E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116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89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2F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11B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7C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50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52E7E6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8C0F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E63A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238C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1F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DD4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3CF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DA5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D6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CE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0A9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3AC6F7E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1B3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ngl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E03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233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71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C0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0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A16F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9D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7F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7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4A8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4A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D5892AD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9BC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ri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09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A7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EF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F2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5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70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F0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DC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3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47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48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32C3D8CC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012A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dow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E1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610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629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E4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2E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339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42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9F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CE1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4F4242D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EAC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vorc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57A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74B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DC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574B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FD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8B8C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356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FF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F9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07033943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C7C2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F9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463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CD0C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19E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A26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4A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13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12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BCD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59E6FFE1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840D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anguage regio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AFDA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2D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D05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A13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90D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920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DC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79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97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5DB85AF9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DB0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F5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B2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0FD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619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6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6A1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C7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04A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01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6535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095E60DE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F8E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ench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E00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E7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6D3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295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952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ABA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495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0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508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24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5B6566D8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04C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ali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73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41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9A7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3C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B37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4A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74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0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83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BCA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375F18EC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5E0F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D5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333E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A39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EDE8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D4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A75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23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7E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42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465ABBCC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724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rban/rural municipalit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F03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540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5F4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02FA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9A6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AD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32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69A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283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21AAB" w:rsidRPr="007E2256" w14:paraId="5B8FC326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2D1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rb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05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1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B30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BFA3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9D5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4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D25" w14:textId="77777777" w:rsidR="00321AAB" w:rsidRPr="00CB1DF8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CB1DF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2A32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8D4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5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00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34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ADC7DFC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6BC9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mediary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5D6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81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99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DD6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658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D3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988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0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89A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A90F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5AA4FF94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F12" w14:textId="77777777" w:rsidR="00321AAB" w:rsidRPr="007E2256" w:rsidRDefault="00321AAB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ur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F9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020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54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362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874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540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621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2FD3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157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321AAB" w:rsidRPr="007E2256" w14:paraId="70D43451" w14:textId="77777777" w:rsidTr="006A0132">
        <w:trPr>
          <w:trHeight w:val="30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BCF7" w14:textId="77777777" w:rsidR="00321AAB" w:rsidRPr="007E2256" w:rsidRDefault="00321AAB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E4B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5,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6CA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A4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11A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,9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294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739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65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7F6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5,1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41D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E9E" w14:textId="77777777" w:rsidR="00321AAB" w:rsidRPr="007E2256" w:rsidRDefault="00321AAB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7E225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100</w:t>
            </w:r>
          </w:p>
        </w:tc>
      </w:tr>
    </w:tbl>
    <w:p w14:paraId="3C7671DB" w14:textId="77777777" w:rsidR="00044324" w:rsidRDefault="00044324" w:rsidP="00754BC9"/>
    <w:sectPr w:rsidR="00044324" w:rsidSect="00321AA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AB"/>
    <w:rsid w:val="00044324"/>
    <w:rsid w:val="002167C6"/>
    <w:rsid w:val="00321AAB"/>
    <w:rsid w:val="00754BC9"/>
    <w:rsid w:val="00887122"/>
    <w:rsid w:val="00A6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257A"/>
  <w15:chartTrackingRefBased/>
  <w15:docId w15:val="{E1C6F968-2179-854B-8450-AFD58FB7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A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ll  Caroline</dc:creator>
  <cp:keywords/>
  <dc:description/>
  <cp:lastModifiedBy>CHN</cp:lastModifiedBy>
  <cp:revision>4</cp:revision>
  <dcterms:created xsi:type="dcterms:W3CDTF">2020-11-23T21:42:00Z</dcterms:created>
  <dcterms:modified xsi:type="dcterms:W3CDTF">2021-03-24T11:27:00Z</dcterms:modified>
</cp:coreProperties>
</file>